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312CE" w14:textId="77777777" w:rsidR="000E3923" w:rsidRDefault="000E3923"/>
    <w:p w14:paraId="3AE557CE" w14:textId="1E289D9B" w:rsidR="00984525" w:rsidRDefault="00984525"/>
    <w:p w14:paraId="17330446" w14:textId="43842A02" w:rsidR="00984525" w:rsidRDefault="00984525">
      <w:r>
        <w:rPr>
          <w:noProof/>
        </w:rPr>
        <w:drawing>
          <wp:inline distT="0" distB="0" distL="0" distR="0" wp14:anchorId="404C7A06" wp14:editId="5BBD5C49">
            <wp:extent cx="5731510" cy="5504815"/>
            <wp:effectExtent l="0" t="0" r="2540" b="635"/>
            <wp:docPr id="1" name="Picture 1" descr="A picture containing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w0710 Hirshfeld anion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0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6540E" w14:textId="77777777" w:rsidR="00984525" w:rsidRDefault="00984525"/>
    <w:p w14:paraId="6FB344DF" w14:textId="3B8C789A" w:rsidR="00984525" w:rsidRDefault="00984525">
      <w:bookmarkStart w:id="0" w:name="_GoBack"/>
      <w:bookmarkEnd w:id="0"/>
      <w:r w:rsidRPr="00984525">
        <w:rPr>
          <w:b/>
          <w:bCs/>
        </w:rPr>
        <w:t>Figure S1</w:t>
      </w:r>
      <w:r>
        <w:t xml:space="preserve">.  </w:t>
      </w:r>
      <w:proofErr w:type="spellStart"/>
      <w:r>
        <w:t>Hirshfeld</w:t>
      </w:r>
      <w:proofErr w:type="spellEnd"/>
      <w:r>
        <w:t xml:space="preserve"> surface of the C</w:t>
      </w:r>
      <w:r w:rsidRPr="00984525">
        <w:rPr>
          <w:vertAlign w:val="subscript"/>
        </w:rPr>
        <w:t>7</w:t>
      </w:r>
      <w:r>
        <w:t>H</w:t>
      </w:r>
      <w:r w:rsidRPr="00984525">
        <w:rPr>
          <w:vertAlign w:val="subscript"/>
        </w:rPr>
        <w:t>7</w:t>
      </w:r>
      <w:r>
        <w:t>N</w:t>
      </w:r>
      <w:r w:rsidRPr="00984525">
        <w:rPr>
          <w:vertAlign w:val="subscript"/>
        </w:rPr>
        <w:t>2</w:t>
      </w:r>
      <w:r>
        <w:t>O</w:t>
      </w:r>
      <w:r w:rsidRPr="00984525">
        <w:rPr>
          <w:vertAlign w:val="subscript"/>
        </w:rPr>
        <w:t>2</w:t>
      </w:r>
      <w:r w:rsidRPr="00984525">
        <w:rPr>
          <w:vertAlign w:val="superscript"/>
        </w:rPr>
        <w:t>–</w:t>
      </w:r>
      <w:r>
        <w:t xml:space="preserve"> anion in (I).   The manganese cation was moved to a symmetry-equivalent site to </w:t>
      </w:r>
      <w:r>
        <w:t xml:space="preserve">generate this image </w:t>
      </w:r>
      <w:r>
        <w:t xml:space="preserve">and is not shown.   </w:t>
      </w:r>
    </w:p>
    <w:sectPr w:rsidR="00984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525"/>
    <w:rsid w:val="000E3923"/>
    <w:rsid w:val="0098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C9A7B"/>
  <w15:chartTrackingRefBased/>
  <w15:docId w15:val="{CDDD4B2F-FB3B-4AF0-A2AB-3E5ABDCB4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r William T. A.</dc:creator>
  <cp:keywords/>
  <dc:description/>
  <cp:lastModifiedBy>Harrison, Dr William T. A.</cp:lastModifiedBy>
  <cp:revision>1</cp:revision>
  <dcterms:created xsi:type="dcterms:W3CDTF">2020-03-27T09:37:00Z</dcterms:created>
  <dcterms:modified xsi:type="dcterms:W3CDTF">2020-03-27T09:41:00Z</dcterms:modified>
</cp:coreProperties>
</file>